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DAD" w:rsidRDefault="009A14EB" w:rsidP="00B7302B">
      <w:pPr>
        <w:rPr>
          <w:b/>
        </w:rPr>
      </w:pPr>
      <w:r>
        <w:rPr>
          <w:b/>
        </w:rPr>
        <w:t>S1</w:t>
      </w:r>
      <w:r w:rsidR="002314F4">
        <w:rPr>
          <w:b/>
        </w:rPr>
        <w:t xml:space="preserve"> File</w:t>
      </w:r>
      <w:r w:rsidR="002B5DAD" w:rsidRPr="002F626D">
        <w:rPr>
          <w:b/>
        </w:rPr>
        <w:t xml:space="preserve">. </w:t>
      </w:r>
      <w:r w:rsidR="002B5DAD">
        <w:rPr>
          <w:b/>
        </w:rPr>
        <w:t xml:space="preserve">Sequences </w:t>
      </w:r>
      <w:r w:rsidR="002B5DAD" w:rsidRPr="002B5DAD">
        <w:rPr>
          <w:b/>
          <w:szCs w:val="24"/>
        </w:rPr>
        <w:t>co-</w:t>
      </w:r>
      <w:proofErr w:type="spellStart"/>
      <w:r w:rsidR="002B5DAD" w:rsidRPr="002B5DAD">
        <w:rPr>
          <w:b/>
          <w:szCs w:val="24"/>
        </w:rPr>
        <w:t>immunoprecipitated</w:t>
      </w:r>
      <w:proofErr w:type="spellEnd"/>
      <w:r w:rsidR="002B5DAD" w:rsidRPr="002B5DAD">
        <w:rPr>
          <w:b/>
          <w:szCs w:val="24"/>
        </w:rPr>
        <w:t xml:space="preserve"> with HIF-1</w:t>
      </w:r>
      <w:bookmarkStart w:id="0" w:name="_GoBack"/>
      <w:bookmarkEnd w:id="0"/>
      <w:r w:rsidR="002B5DAD">
        <w:rPr>
          <w:szCs w:val="24"/>
        </w:rPr>
        <w:t xml:space="preserve"> </w:t>
      </w:r>
      <w:r w:rsidR="00786DDD">
        <w:rPr>
          <w:b/>
        </w:rPr>
        <w:t>on chromosome 1</w:t>
      </w:r>
      <w:r w:rsidR="002B5DAD">
        <w:rPr>
          <w:b/>
        </w:rPr>
        <w:t>.</w:t>
      </w:r>
      <w:r w:rsidR="00B16796">
        <w:rPr>
          <w:b/>
        </w:rPr>
        <w:t xml:space="preserve"> </w:t>
      </w:r>
      <w:r w:rsidR="00B16796" w:rsidRPr="00C65C48">
        <w:t>The HRE similar sites</w:t>
      </w:r>
      <w:r w:rsidR="00F006B8" w:rsidRPr="00C65C48">
        <w:t xml:space="preserve"> </w:t>
      </w:r>
      <w:r w:rsidR="00B16796" w:rsidRPr="00C65C48">
        <w:t>were color coded as red</w:t>
      </w:r>
      <w:r w:rsidR="005E6608" w:rsidRPr="00C65C48">
        <w:t xml:space="preserve"> on the reference Watson strand, and </w:t>
      </w:r>
      <w:r w:rsidRPr="00C65C48">
        <w:t xml:space="preserve">as </w:t>
      </w:r>
      <w:r w:rsidR="005E6608" w:rsidRPr="00C65C48">
        <w:t>green on the Crick strand</w:t>
      </w:r>
      <w:r w:rsidR="00B16796" w:rsidRPr="00C65C48">
        <w:t>.</w:t>
      </w:r>
    </w:p>
    <w:p w:rsidR="00834C70" w:rsidRDefault="00834C70" w:rsidP="00834C70">
      <w:pPr>
        <w:spacing w:line="240" w:lineRule="auto"/>
      </w:pPr>
      <w:r>
        <w:t>&gt;</w:t>
      </w:r>
      <w:r w:rsidR="002B5DAD">
        <w:t>chr</w:t>
      </w:r>
      <w:r w:rsidR="00723FE0">
        <w:t>I</w:t>
      </w:r>
      <w:proofErr w:type="gramStart"/>
      <w:r w:rsidR="00723FE0">
        <w:t>:223000</w:t>
      </w:r>
      <w:proofErr w:type="gramEnd"/>
      <w:r w:rsidR="00723FE0">
        <w:t>-</w:t>
      </w:r>
      <w:r w:rsidR="002B5DAD" w:rsidRPr="002B5DAD">
        <w:t>223399_Y48G1BL.8</w:t>
      </w:r>
    </w:p>
    <w:p w:rsidR="00834C70" w:rsidRPr="000160EE" w:rsidRDefault="00834C70" w:rsidP="00834C70">
      <w:pPr>
        <w:spacing w:line="240" w:lineRule="auto"/>
        <w:rPr>
          <w:rFonts w:ascii="Courier New" w:hAnsi="Courier New" w:cs="Courier New"/>
        </w:rPr>
      </w:pPr>
      <w:r w:rsidRPr="000160EE">
        <w:rPr>
          <w:rFonts w:ascii="Courier New" w:hAnsi="Courier New" w:cs="Courier New"/>
        </w:rPr>
        <w:t>ATTTTCTAAGAATAATTTTGACGGGAAATTCAAATTTGTTGAGAAACTCGAGTAAATGCTGGAATGTTCTAGAACCTTCCTGGAGATTGGGGAAAATTTTAGTATGTTCTAGAACCATCGGCGAACTTAAGAAAATTCTGGAAAGTTCTAAAACCTTCTAGAAAAT</w:t>
      </w:r>
      <w:r w:rsidRPr="005E6608">
        <w:rPr>
          <w:rFonts w:ascii="Courier New" w:hAnsi="Courier New" w:cs="Courier New"/>
          <w:highlight w:val="red"/>
        </w:rPr>
        <w:t>TCGTG</w:t>
      </w:r>
      <w:r w:rsidRPr="000160EE">
        <w:rPr>
          <w:rFonts w:ascii="Courier New" w:hAnsi="Courier New" w:cs="Courier New"/>
        </w:rPr>
        <w:t>AAAATTCTGGATTGTTCTAGAAATTTCTAGAAAATTCGAGAAAACTCTGGAACGTTCTATAGAACCTTCTAGAAAATTCGGGAAAATTCTGGAATGTTCTAGAAAATCTTGTTTGCCAAAAGCTCTCGGAAGGAACCGGAAAAGTTTCTTATGATTTGAAGAACGTCTAGAAACGTTCAAGAAATTTAGAAGTAGTTCCAGGAAACCTGGTATTTTTAAGTTGTAACTC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2B5DAD">
        <w:t>chr</w:t>
      </w:r>
      <w:r w:rsidR="00723FE0">
        <w:t>I</w:t>
      </w:r>
      <w:proofErr w:type="gramStart"/>
      <w:r w:rsidR="00723FE0">
        <w:t>:334600</w:t>
      </w:r>
      <w:proofErr w:type="gramEnd"/>
      <w:r w:rsidR="00723FE0">
        <w:t>-</w:t>
      </w:r>
      <w:r w:rsidR="002B5DAD" w:rsidRPr="002B5DAD">
        <w:t>335399_</w:t>
      </w:r>
      <w:r w:rsidRPr="00943A5E">
        <w:rPr>
          <w:i/>
        </w:rPr>
        <w:t>daf-25</w:t>
      </w:r>
    </w:p>
    <w:p w:rsidR="00834C70" w:rsidRPr="000160EE" w:rsidRDefault="00834C70" w:rsidP="00834C70">
      <w:pPr>
        <w:spacing w:line="240" w:lineRule="auto"/>
        <w:rPr>
          <w:rFonts w:ascii="Courier New" w:hAnsi="Courier New" w:cs="Courier New"/>
        </w:rPr>
      </w:pPr>
      <w:r w:rsidRPr="000160EE">
        <w:rPr>
          <w:rFonts w:ascii="Courier New" w:hAnsi="Courier New" w:cs="Courier New"/>
        </w:rPr>
        <w:t>TTAAATGTTTTTCGAGATTAAAATAAACCGAAAACCCAAAAAAAATGTAAAAATTGTGTTCTTTTTGTTATAATAAACCAGAATTTTCTCGAAATTTTCAGAAGGTTCTAGAATATTTCAGAATTTTCTCGAAATTTCCAAAAGGTTCTAGAACATTTCAGAATTTTCTCGAAATTTTCAGAAGGTTCTAGAACATTCCAGAATTTTCTCGAAATTTTCAGAAGGTTCTAGAATAGTTCAGAATTTTCTCGAAATTTCCAAAAGGTTCTAGAACATTACATAATTTTCTCGAAATTTCCAGAAGGTTCTAGAACATTCCAGAATTTTCTCGAAATTTTCAGAAGGTTCTAGAATATTTCAGAATTTTCTCGAAATTTCCAAAAGGTTCTAGAACATTTCAGAATTTTCTCGAAATTTTCAGAAGGTTCTAGAATATTTCAGAATTTTCTCGAAATTTCCAAAAGGTTCTAGAACATTACAGAATTTTCTCGAAATTTCCAAAAGGTTCTAGAACATTACAGAATTTTCTCGAAATTTTCAGAAGGTTCTAGAATATTTCAGAATTTTCTCGAAATTTCCAAAAGGTTCTAGAACAATCCAGAATAATGTTTTCAAAAAATTCAAATTTGAATTCCCGCCAAAATGTTTTCAAAAAATTAAAATTCGAATTTCCCGCCAAAATATGTACAGTACTCCTACAGTACCTCTACAGTACTACTACAGTACCCCGACCATATCCCACTACTAACCCCAAACCTATATCTCTTCAAAAGACTAAAACACAATTTTTCCTAAACTAC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2B5DAD">
        <w:t>chr</w:t>
      </w:r>
      <w:r w:rsidR="00723FE0">
        <w:t>I</w:t>
      </w:r>
      <w:proofErr w:type="gramStart"/>
      <w:r w:rsidR="00723FE0">
        <w:t>:778000</w:t>
      </w:r>
      <w:proofErr w:type="gramEnd"/>
      <w:r w:rsidR="00723FE0">
        <w:t>-</w:t>
      </w:r>
      <w:r w:rsidR="0082336A" w:rsidRPr="0082336A">
        <w:t>778599_T06A4.1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AAAACACTTTGGCGGGAATTCAAAATGTTATTTCTTAACAACTTCCTGAAATGCTCTAGAACCTTCTGGAATATTTGAGAAAACTCTAGAATGTTCTAGAACCTTCTGAAAAATTCGAAAAAAGTCTAGAATGTTCTAGAGCCTTTTGGAAAATTCGAAAAAAATCTGGAATATTCTAGAACCTTTTGGAAATTTTGAGAAAATTCTGGAATGTTTTGGAACCTTCTGGAAAATTCGAGAAAATTCTGGAATGTTCTAGAACCTTCTGAAAAATTTGAGAAAATTCTGGAATGTTCTAGACCCTTCTGGAAATCCGAGAAAATTCTGGAATGTTCTGGAACCTTCTGGGAAATTTTTAGAAAAATCCTGGAATTCTCTAGGACCTTCTGGAAAATTTGAGAAAATTCTTGTCGCCAAAGTTTTGTGAAAAAATTTAGCTGGAAACTAAATAATTTTGTGAGAATTCAAACTTTAATTTTTCCAATTTTTTCGGATTTTTTTTTTAGCTTTTAAGCTTTTTACATTTTCTATAAATTTTAGATTTCAAAAAAAAATTGGCGAAAAATTTTGACCAAATTTTTTGGCTTTATAGCATAATTT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BA1801">
        <w:t>chr</w:t>
      </w:r>
      <w:r w:rsidR="00723FE0">
        <w:t>I:780600-</w:t>
      </w:r>
      <w:r w:rsidR="00BA1801" w:rsidRPr="00BA1801">
        <w:t>781199_T06A4.1</w:t>
      </w:r>
      <w:r w:rsidR="00BA1801">
        <w:t xml:space="preserve"> </w:t>
      </w:r>
      <w:r w:rsidRPr="00574D5F">
        <w:rPr>
          <w:rFonts w:ascii="Courier New" w:hAnsi="Courier New" w:cs="Courier New"/>
        </w:rPr>
        <w:t>TACGAGGCAGTAGGCATCAGGGCTTTGTGGCAACCGGCAACCGGCAACCAAAAACCAGGTTGCCGGTTACCGAAAAATTGCCGAAATTTCAGCAACCAAAAGTCGCCAGAATTTTCTCGAATTTTCCAAAAGGTTCTAGAACATTCCAGAATTTTCTCGAATTTTCCAAAAAGTTCTAGAACATTCCAAACTTTTCTCAAAGTTTCCAAAAGACTCTAGAACATTCCAGAATATTCTCGAATTTTTCAGAAGGTTCTAGAACATTCCTGAATTTTCTCGAATTTTCCAAAAGGTTCTAGAACATTTCAGAATTTTCTCAAATTTTCCAAAAGGTTCTAGAACATTCCAGAATTTTCTCGAATTTCCCAAAAGATTCTAGAACAT</w:t>
      </w:r>
      <w:r w:rsidRPr="00574D5F">
        <w:rPr>
          <w:rFonts w:ascii="Courier New" w:hAnsi="Courier New" w:cs="Courier New"/>
        </w:rPr>
        <w:lastRenderedPageBreak/>
        <w:t>TCCAGAATATTCTCGAATTTTTCAGAAGGCTCTAGAACATTCCAGAATTTTCTCGAATTTTCCAAAAAGTTCTAGAACAAGTTGCAGAAATTTTCAGCGTACGGCAACTTCAGCAATTGCGGGTTGGCATGTAGGCAGGCAGGCATGTTAGTAGGCAGTTTTGACAGTTTTGAAGTTAACAATCCTACCTGATGCACAAGAAAATGCGCGGCAATT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BA1801">
        <w:t>chr</w:t>
      </w:r>
      <w:r w:rsidR="00723FE0">
        <w:t>I</w:t>
      </w:r>
      <w:proofErr w:type="gramStart"/>
      <w:r w:rsidR="00723FE0">
        <w:t>:1715600</w:t>
      </w:r>
      <w:proofErr w:type="gramEnd"/>
      <w:r w:rsidR="00723FE0">
        <w:t>-</w:t>
      </w:r>
      <w:r w:rsidR="00BA1801">
        <w:t>1715999_</w:t>
      </w:r>
      <w:r w:rsidRPr="00943A5E">
        <w:rPr>
          <w:i/>
        </w:rPr>
        <w:t>atg-5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CCATAGTTTGTAGTCTATGTAGTCTTTGTAGTGTGCAAAGTTATGGCTTATGGAGGGATATTGATTTTATGTTAGTTGTGGGATATGGTCGGGGTACTGTAGTAAAACTGTAGAGGTACTGTAGGGTTACTGTAGGATTACTGTAGTTTGGGAAAAATTGATTTCAGATCTTTCTGGACAGTTCAAGAACCTTCTGGGATTTTCTGGAAAATTCCGGAATGTTCTAGAATTTTCTGAAAAATTCGAGAAAACTTTGGAATGTTCCAGAATCTTATTAAAAATTCGAGAAAATTCTGGAATGT</w:t>
      </w:r>
      <w:r w:rsidRPr="005E6608">
        <w:rPr>
          <w:rFonts w:ascii="Courier New" w:hAnsi="Courier New" w:cs="Courier New"/>
          <w:highlight w:val="red"/>
        </w:rPr>
        <w:t>TCGTG</w:t>
      </w:r>
      <w:r w:rsidRPr="00574D5F">
        <w:rPr>
          <w:rFonts w:ascii="Courier New" w:hAnsi="Courier New" w:cs="Courier New"/>
        </w:rPr>
        <w:t>GCGAGACCTATCCGTTTTTCGATTCATCCAAATGGTCGGAAAACAATTATTTTTTGAAGAATTTTGAAATTTGGAATGGCCTAGAAGTGTTTT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BA1801">
        <w:t>chr</w:t>
      </w:r>
      <w:r w:rsidR="00723FE0">
        <w:t>I</w:t>
      </w:r>
      <w:proofErr w:type="gramStart"/>
      <w:r w:rsidR="00723FE0">
        <w:t>:2639600</w:t>
      </w:r>
      <w:proofErr w:type="gramEnd"/>
      <w:r w:rsidR="00723FE0">
        <w:t>-</w:t>
      </w:r>
      <w:r w:rsidR="00BA1801" w:rsidRPr="00BA1801">
        <w:t>2639999_</w:t>
      </w:r>
      <w:r>
        <w:t>F40E3.3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TTTTCGAGAATTTATTTTTAATATTTTTTCAACTTTTTTGGTTAAAAATTGTCTTCCAAAATTTGCAAATTCAGTGCGAAACGATCGATTTTCCATATAAGAATATTAGGAGGCAAGAAAAACTAAATTTGAATGCGCGCGCAAAAGGTGTTCAACAGGGCGCATTTGCTCTCCGAGCTTTCCGGGCGC</w:t>
      </w:r>
      <w:r w:rsidRPr="005E6608">
        <w:rPr>
          <w:rFonts w:ascii="Courier New" w:hAnsi="Courier New" w:cs="Courier New"/>
          <w:highlight w:val="darkGreen"/>
        </w:rPr>
        <w:t>CACGG</w:t>
      </w:r>
      <w:r w:rsidRPr="00574D5F">
        <w:rPr>
          <w:rFonts w:ascii="Courier New" w:hAnsi="Courier New" w:cs="Courier New"/>
        </w:rPr>
        <w:t>TAGCACAGAAACTAGATCTCTCGTAAAATTTGAGAAAGATCTCGCAGGTACGCAGCGAAATGGTCCGCAATGTGTCTCGCGGTGTTTGCGTACTTGCGTACCGTAGTCCGCAAAACATTGCAGCGGCAAATAGATTTTTGAAGCAAATTTTAGCAGAAAAAAGGCAGAATTACTAGTTTAAAGTGAATAAAATTAAAAAAAAAAGA</w:t>
      </w:r>
    </w:p>
    <w:p w:rsidR="000160EE" w:rsidRDefault="000160EE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B7302B">
        <w:t>chr</w:t>
      </w:r>
      <w:r w:rsidR="00723FE0">
        <w:t>I</w:t>
      </w:r>
      <w:proofErr w:type="gramStart"/>
      <w:r w:rsidR="00723FE0">
        <w:t>:4573000</w:t>
      </w:r>
      <w:proofErr w:type="gramEnd"/>
      <w:r w:rsidR="00723FE0">
        <w:t>-</w:t>
      </w:r>
      <w:r w:rsidR="00B7302B" w:rsidRPr="00B7302B">
        <w:t>4573999_</w:t>
      </w:r>
      <w:r w:rsidRPr="00943A5E">
        <w:rPr>
          <w:i/>
        </w:rPr>
        <w:t>col-52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CTACGACATGCATGTTTCAAAAATTCACAGACAGTATGAAAACTTTCTGTTACTTTTTGACCAAGACAGTAACCTTACAATACCACTACAGTACCTTGACATTATCCTCCACCGACTCCTAACCCAATATCTCTTCAAAGGACAAAAAGTCAAATTTTCCAAAACTACAGTAACCCTACCGTATACCTACAGTACCCCTATAGTACCACTACAGTACCTTGACTTGATCCCCCATCAACTCCCAAATAACTACCTCTTCTAAAGCTCTAAGCTCAATTTTTCGGAACATTCCAGAATTTTCTCGATTTTTCTAGAAAGTTCTGGAACATTCCAGAATTTTCTCGATTTTTCTAGAAAGTTCTGGAGCATTCCAGAATTTTCTCGATTTTTCTAGAAAGTTCTGGAACATTCCAGAATTTTCCCGATTTTTCTAGAAAGTTCTGGAACATTCCAGAATTTTCTCGATTTTTCTAGAAAGTTCTGGAACATTCCAGAATTTTCCCGATTTTTCTAGAAAGTTCTGGAACATTCCAGAATTTTCTCGATTTTTCTAGAAAGTTCTGGAACATTCCAGAATTTTCCCGATTTTTCTAGAAAGTTCTGGAACATTCCAGAAATTTCCCGATTTTTCTAGAAAGTTCTGGAACATTCCAGAATTTTCCCGATTTTTCTAGAAAGTTCTGGAACATTCCAGAATTTTCTCGATTTTCTAGAAAGTTCTGGAACATTCCAGAAATTTCCCGATTTTTCTAGAAAGTTCTGGAACATTCCAGAATTTTCCCGATTTTTCTAGAAAGTTCTGGAACATTCCAGAATTTTCTCGATTTTTCTAGAAAGTTCTGGAACATTCTTTTTTCCCGCCAAAAAATTTTTCTCAGAAAATTTAAATTTCCCGCCAAAATATTTTTCACAGAAAATTTAAATTTCCCTCCAAAATATTTTTCTCAGAAAATTTAAATTTCCCGCCAAAATATTTTTCACAGAAAATTTAAATTTCCCG</w:t>
      </w:r>
    </w:p>
    <w:p w:rsidR="000160EE" w:rsidRDefault="000160EE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723FE0">
        <w:t>chrI</w:t>
      </w:r>
      <w:proofErr w:type="gramStart"/>
      <w:r w:rsidR="00723FE0">
        <w:t>:4769400</w:t>
      </w:r>
      <w:proofErr w:type="gramEnd"/>
      <w:r w:rsidR="00723FE0">
        <w:t>-</w:t>
      </w:r>
      <w:r w:rsidR="000160EE">
        <w:t>4769799_</w:t>
      </w:r>
      <w:r>
        <w:t>M04F3.3</w:t>
      </w:r>
      <w:r w:rsidR="00943A5E" w:rsidRPr="00943A5E">
        <w:t>/</w:t>
      </w:r>
      <w:r w:rsidR="00943A5E" w:rsidRPr="00943A5E">
        <w:rPr>
          <w:i/>
        </w:rPr>
        <w:t>kin-35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GAAATGCGATAGAATTTGTCTGTGAAAAACCAAATATCGATTTTCCTTGAATA</w:t>
      </w:r>
      <w:r w:rsidRPr="005E6608">
        <w:rPr>
          <w:rFonts w:ascii="Courier New" w:hAnsi="Courier New" w:cs="Courier New"/>
          <w:highlight w:val="red"/>
        </w:rPr>
        <w:t>TCGTG</w:t>
      </w:r>
      <w:r w:rsidRPr="00574D5F">
        <w:rPr>
          <w:rFonts w:ascii="Courier New" w:hAnsi="Courier New" w:cs="Courier New"/>
        </w:rPr>
        <w:t>AAGAACAAATCTTCATACTTACGATTCTTCACAAATTCGATGAAAATCTGATAGTTTTTTCAATTTTAGCTCTATAATTCCGAAAAAAATCTTCTGTTAATTTTCGCGAAATGTCGTCAATTAAAATGCGCGCTGTGCAGTACGCAACGGTGTACGAAAGTTTACACTGAGTATTCAACGTTGAG</w:t>
      </w:r>
      <w:r w:rsidRPr="005E6608">
        <w:rPr>
          <w:rFonts w:ascii="Courier New" w:hAnsi="Courier New" w:cs="Courier New"/>
          <w:highlight w:val="darkGreen"/>
        </w:rPr>
        <w:t>CACGC</w:t>
      </w:r>
      <w:r w:rsidRPr="00574D5F">
        <w:rPr>
          <w:rFonts w:ascii="Courier New" w:hAnsi="Courier New" w:cs="Courier New"/>
        </w:rPr>
        <w:t>AGTCAGCCAAATTGGAATACGGTAGAGAATCCTCGTCCATGTACCCCCCGCCGGG</w:t>
      </w:r>
      <w:r w:rsidRPr="005E6608">
        <w:rPr>
          <w:rFonts w:ascii="Courier New" w:hAnsi="Courier New" w:cs="Courier New"/>
          <w:highlight w:val="red"/>
        </w:rPr>
        <w:t>CCGTG</w:t>
      </w:r>
      <w:r w:rsidRPr="00574D5F">
        <w:rPr>
          <w:rFonts w:ascii="Courier New" w:hAnsi="Courier New" w:cs="Courier New"/>
        </w:rPr>
        <w:t>GGTCGAGCTGAA</w:t>
      </w:r>
      <w:r w:rsidRPr="00574D5F">
        <w:rPr>
          <w:rFonts w:ascii="Courier New" w:hAnsi="Courier New" w:cs="Courier New"/>
        </w:rPr>
        <w:lastRenderedPageBreak/>
        <w:t>TA</w:t>
      </w:r>
      <w:r w:rsidRPr="005E6608">
        <w:rPr>
          <w:rFonts w:ascii="Courier New" w:hAnsi="Courier New" w:cs="Courier New"/>
          <w:highlight w:val="darkGreen"/>
        </w:rPr>
        <w:t>C</w:t>
      </w:r>
      <w:r w:rsidRPr="005E6608">
        <w:rPr>
          <w:rFonts w:ascii="Courier New" w:hAnsi="Courier New" w:cs="Courier New"/>
          <w:highlight w:val="red"/>
        </w:rPr>
        <w:t>ACGTG</w:t>
      </w:r>
      <w:r w:rsidRPr="00574D5F">
        <w:rPr>
          <w:rFonts w:ascii="Courier New" w:hAnsi="Courier New" w:cs="Courier New"/>
        </w:rPr>
        <w:t>ATTCTCCTACGCAAGGACTATAAAAGTGAGCTGTCACTCTCATTTTTCTTCTTTTTTCATAAAATTTAGTTC</w:t>
      </w:r>
    </w:p>
    <w:p w:rsidR="000160EE" w:rsidRDefault="000160EE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0160EE">
        <w:t>chr</w:t>
      </w:r>
      <w:r w:rsidR="00723FE0">
        <w:t>I</w:t>
      </w:r>
      <w:proofErr w:type="gramStart"/>
      <w:r w:rsidR="00723FE0">
        <w:t>:5379600</w:t>
      </w:r>
      <w:proofErr w:type="gramEnd"/>
      <w:r w:rsidR="00723FE0">
        <w:t>-</w:t>
      </w:r>
      <w:r w:rsidR="000160EE" w:rsidRPr="000160EE">
        <w:t>5380199_</w:t>
      </w:r>
      <w:r w:rsidR="000160EE" w:rsidRPr="00943A5E">
        <w:rPr>
          <w:i/>
        </w:rPr>
        <w:t xml:space="preserve"> </w:t>
      </w:r>
      <w:r w:rsidRPr="00943A5E">
        <w:rPr>
          <w:i/>
        </w:rPr>
        <w:t>pqn-44</w:t>
      </w:r>
      <w:r w:rsidR="00943A5E" w:rsidRPr="00943A5E">
        <w:t>/</w:t>
      </w:r>
      <w:r w:rsidR="00943A5E" w:rsidRPr="00943A5E">
        <w:rPr>
          <w:i/>
        </w:rPr>
        <w:t>tent-5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GCAACTTTTCAAAACTAAAAAATTTGGTATCCTGCCAAAACTTTAACTGAAAATTCAGAAAAATCTAATGGCGTTTAGGATATTATTTATATGAATGGAAAAAATTGCGTTCAACTTGCAAATTATGACTTACCCTTCTTCTTCTATAAGTTGTCATAGCTAGAGTTGTTGATTGAATTTTTGAAGTAGCTATTTTCGGATTCAAAAAAGAATTTCTCCAGAATTCTAAGCTTCTTTTATACTCTATTCATTCTCAATTCCTACATCATTTCGAGAAACTTCTCGAACCCTAATACACTCGTTGTTTGTTTGTTTGTCTGCGTCTCTTCCTCTTCTCCCACTGAGAGAGTAAACTGCTTCCCCCAGCGGCGCGGAAGATTCCGGAATATTCTGGCAATTCTCCTGATTTCTTGATCTCAAAATTTGGAGGAAGGAAGAAAAAAAACTAAAACAAAAAAACCTTATTTCTAATATATCAAATTGTCTCTTTTCTGTTACCTAATCTGTCAACTGAATCTGTTTCGTCTCCTAATTTTTTAGATTTTTCTTCATCTCGTCGAATGCCATTGTCGTCTTTCAAAGGTCATTCAACAAAAGGCG</w:t>
      </w:r>
    </w:p>
    <w:p w:rsidR="00834C70" w:rsidRDefault="00834C70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574D5F">
        <w:t>chr</w:t>
      </w:r>
      <w:r w:rsidR="00723FE0">
        <w:t>I</w:t>
      </w:r>
      <w:proofErr w:type="gramStart"/>
      <w:r w:rsidR="00723FE0">
        <w:t>:9322400</w:t>
      </w:r>
      <w:proofErr w:type="gramEnd"/>
      <w:r w:rsidR="00723FE0">
        <w:t>-</w:t>
      </w:r>
      <w:r w:rsidR="00574D5F" w:rsidRPr="00574D5F">
        <w:t>9322799_</w:t>
      </w:r>
      <w:r w:rsidRPr="00943A5E">
        <w:rPr>
          <w:i/>
        </w:rPr>
        <w:t>hsp-70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TACATACCTTTCCATTTTGATAAATACCGACACATGAGTACGTAGTACCCAAGTCGATTCCAATCGCTTTGCATGTAGACATATTCAGTTAATTTCAGCGTTTGAATAGCAGAAGTTAAAAATTCTTGTTTGGTTAAAATTCTGCATAAGATTTGAGTTTTTATACGTTCCTCTGGCATCTTCTAGAACCTTCTACAATTTACTAGATGCAAGGGGTGCTCCATCCTTTAGTTCTTCCACTGCCTGAGTCTCTGTGGGTCGCCTATGCTATTTTCTCTGTTCTCTTTTGCAAGAACGTTCTTGTGGCTGTTTTTTGGTTAGTGCATCACAGATGTTTACGCCAGGGAAAAGGAAAGAAATATCTAGAATAGGTCTTTGTTGTTGACGTTTCTAGTGGGGA</w:t>
      </w:r>
    </w:p>
    <w:p w:rsidR="00834C70" w:rsidRDefault="00834C70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574D5F">
        <w:t>chr</w:t>
      </w:r>
      <w:r w:rsidR="00723FE0">
        <w:t>I</w:t>
      </w:r>
      <w:proofErr w:type="gramStart"/>
      <w:r w:rsidR="00723FE0">
        <w:t>:11763200</w:t>
      </w:r>
      <w:proofErr w:type="gramEnd"/>
      <w:r w:rsidR="00723FE0">
        <w:t>-</w:t>
      </w:r>
      <w:r w:rsidR="00574D5F" w:rsidRPr="00574D5F">
        <w:t>11763799_</w:t>
      </w:r>
      <w:r w:rsidRPr="00943A5E">
        <w:rPr>
          <w:i/>
        </w:rPr>
        <w:t>vab-10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AGTACTGTAGGAGTACTGTAGGATTACTGTATTTTTGAAAAAAATTGGCTTTTCGTCTTTTGAAGTGATATTGGTTTGAGGTTAGTGGTGGGATATGGTTGGGGTACTGTAGTTGTACTGTAGAGGTACTGTAGGAGTACTGTAGGATTACTGTAGTTTGGGAAAAATTGACTTTTCGTCTATTGAACGGATATTGGAAACTTTGAGAAAATTCCGGAATGCTCCAGAACCTTCTGGAAAATTCGAGAAAAGTCTGTAATGTTCCAGAACTTTCTAGAAAAATCGGGAAAATTCTCGAATGTTCCAGAATTTTCTAGAAAATTCGAGAAAAGTCTGGAATGTTCAATTCCCTGAAAAAATTTAAGAAACTTCTGCGAAGTTCTAGAACCTTTCAAGTTTTGATACTCCTAGAATATTCTTAAGTTTTAAGAATTAAAAAAAACCAGAAATTGTTATAGATAATTTCCAAAAACGCTCGCCAAAAACTTTCGGAAAGGACCGGAAAAAGTCTCATAAAAGTTCCAGGAAACTTGAGGTTTTAAAATTGTAATTGCTTAAAATTAAGTATATAATATTTATGTTGCTCGAAAACTTCCGGAA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574D5F">
        <w:t>chr</w:t>
      </w:r>
      <w:r w:rsidR="00723FE0">
        <w:t>I</w:t>
      </w:r>
      <w:proofErr w:type="gramStart"/>
      <w:r w:rsidR="00723FE0">
        <w:t>:13230800</w:t>
      </w:r>
      <w:proofErr w:type="gramEnd"/>
      <w:r w:rsidR="00723FE0">
        <w:t>-</w:t>
      </w:r>
      <w:r w:rsidR="00574D5F" w:rsidRPr="00574D5F">
        <w:t>13231799_</w:t>
      </w:r>
      <w:r>
        <w:t>ZK1053.2</w:t>
      </w:r>
    </w:p>
    <w:p w:rsidR="00834C70" w:rsidRPr="00574D5F" w:rsidRDefault="00834C70" w:rsidP="00834C70">
      <w:pPr>
        <w:spacing w:line="240" w:lineRule="auto"/>
        <w:rPr>
          <w:rFonts w:ascii="Courier New" w:hAnsi="Courier New" w:cs="Courier New"/>
        </w:rPr>
      </w:pPr>
      <w:r w:rsidRPr="00574D5F">
        <w:rPr>
          <w:rFonts w:ascii="Courier New" w:hAnsi="Courier New" w:cs="Courier New"/>
        </w:rPr>
        <w:t>GGGGTACTGTAGTAGTACTGTAGGAGTACTGTAGGAGTACGGTAGGATTACTGTAGTTAATGAATAATTGTGTTTTTGTCTTTTGAAGAGATATAGGTTTGGGGTTAGTAGTGGGATATGGTCGGGGTACTGTACTGTAGGAGTACTGTAGGAGTACTATAGGATTACTGTAGTTTGGGAAAAATTGACTTTCCGTCTTTGGAAGGGAAATTGGAAACTTCGGGAAAATTCTGAAATGTTCCAGAACTTTCTAGAAAAATCGAGAAAATTCTGAAATGTTCCAGAACTTTCTAGAAAAATCGAGAAAATTCTGAAATGTTCCAGAACTTTCTAGAAAAATCGAGAAAATTCTGAAATGTTCCAGAACTTTCTAGAAAAATTGAGAAAATTCTGAAATGTTCCAGAACTTTCTAGAAAAATCGAGAAAATTCTGGAATGTTCCAGAACTTTCTAGAAAAATAGAGAAAATTCTGGAAGTGTATGTGTGCCAAATTCTGAAATGTTCCAGAACTTTCTAGAAAAATTGAGAAAATTCTGAAATGTTCCAGAACTTTCTAGAAAAATCGAGAAAATTCTGGAATGTTCCAGAACTTTCTAGAAAAATCGAGAAAATTCTGGAAGTGTATGTGTGCCAAATTCT</w:t>
      </w:r>
      <w:r w:rsidRPr="00574D5F">
        <w:rPr>
          <w:rFonts w:ascii="Courier New" w:hAnsi="Courier New" w:cs="Courier New"/>
        </w:rPr>
        <w:lastRenderedPageBreak/>
        <w:t>GAAATGTTCCAGAACTTTCTAGAAAAATTGAGAAAATTCTGAAATGTTCCAGAACTTTCTAGAAAAATCGAGAAAATTCTGGAATGTTCCAGAACTTTCTAGAAAAATCGAGAAAATTCTGGAATGTTCCAGAACCTTCTAGAAAAATCGAGAAAATTCTGAAATGTTCCAGAACTTTCTAGAAAAATCGAGAAAATTCTGGAATGTTCCAGAACTTTCTAGAAAAATCGAGAAAATTCTGGAAGTGTATGTGTGCCAAATACTTTTAATGGTGCCAGTCGTTGCCCGCGCCGTAGGAGCGGTCAGCGGCTGGTTTTTAATTAAAAAATTTGAAATAAAAACTTCAAGGAATAATAACAT</w:t>
      </w:r>
    </w:p>
    <w:p w:rsidR="00574D5F" w:rsidRDefault="00574D5F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723FE0">
        <w:t>chrI</w:t>
      </w:r>
      <w:proofErr w:type="gramStart"/>
      <w:r w:rsidR="00723FE0">
        <w:t>:14033200</w:t>
      </w:r>
      <w:proofErr w:type="gramEnd"/>
      <w:r w:rsidR="00723FE0">
        <w:t>-</w:t>
      </w:r>
      <w:r w:rsidR="00723FE0" w:rsidRPr="00723FE0">
        <w:t>14034399_</w:t>
      </w:r>
      <w:r w:rsidRPr="00943A5E">
        <w:rPr>
          <w:i/>
        </w:rPr>
        <w:t>ins-</w:t>
      </w:r>
      <w:r w:rsidR="00943A5E" w:rsidRPr="00943A5E">
        <w:rPr>
          <w:i/>
        </w:rPr>
        <w:t>30</w:t>
      </w:r>
    </w:p>
    <w:p w:rsidR="00834C70" w:rsidRPr="00723FE0" w:rsidRDefault="00834C70" w:rsidP="00834C70">
      <w:pPr>
        <w:spacing w:line="240" w:lineRule="auto"/>
        <w:rPr>
          <w:rFonts w:ascii="Courier New" w:hAnsi="Courier New" w:cs="Courier New"/>
        </w:rPr>
      </w:pPr>
      <w:r w:rsidRPr="00723FE0">
        <w:rPr>
          <w:rFonts w:ascii="Courier New" w:hAnsi="Courier New" w:cs="Courier New"/>
        </w:rPr>
        <w:t>AGTGAGCAATTGGTGTAAAATTAAGTGATAATTATCGGCAGTGGTCCTTTTCACTTAGTGTTTTTAACTATAATTTTGGCGGGAATTCAAATTTTAATTTTTGAAAACACTCTGAAAAATTCTAGAACTTTTTGGAAAGTTTTAGAAAATTCTGGAATATTCTACAACATTCTGGAAAAGTCGGTAAAATTTTGGAGTGTTCCCGAACTTTCTGGAAAATTTTAGAAAATTCGGGAATGTTCTGGAACCTTCTTGAAAATTCGAGGAAATTCTGGAATGTTCTAGAACCTTCTGGAAAATTCGATAAGAATCTGGAGTGTTCCAGAACTTTCTGGAAAATTCGATAAAATTCTGGAATGCTCTGGAACTTTCTGGAAAATTCCAGAAAATTCCGGAATGCTCTAGAACCTACTGGAAAATTTGATAAAATTCTGGAATATTCTACAACATTCTGCAAAAGTCGGTAAAATTCTGGAATGTTCTAGAACTTTCTGGAAAATTCCAGAAAATTCCGGAATGCTCTAGAACCTTCTGGAAAATTCGCTAAAATTCTGGAATATTCTACAACATTCTGGAAAAGTCGGTAAAATTCTGGAATGCTCTGGAACTTTCAGGAAAATTTTAGAAAATCCTGGAATGTTCTGGAACCTTCTGGAAAATTCGCAAAAATTCTGGAGCGTTCTAGAACCTACTGGAAAATTTGATAAAATTCTGGCATATTCTACAACATTCTGCAAAAGTCGGTAAAATTCTGGAATGTTCTAGAACTTTCTTGAAAATTCCAGAAAATTCCGGAATGCTCTAGAACCTTCTGGAAAATTCGGTAAAATTCTGGAATATTGTACAACATTCTGGAAAAGTCGGAAAAATTTTGGAGTGTTCCCGAACTTTCTGGAAAATTTTAGAAAATTCTGGAATGTTATGGAACCTTCTGGAAAATTCAATAAATTTCTGGAATGTTCCAGAACCTTCTGGAAAATTCGGTGAAATTCTGGAATGTTCTGGAACTTTCTGGAAAATTTGATAAAATTCTGGAATGTTCTGGAACCTTCTGGACAACTCGGTAAACGAAACCATTTTCTTATAACCCCCTCCTTGACTTTTTCAGGGTATTATGCCATCTGACGTTGCTCAGAAACTGGTAATTAAGTGATTATAGGTGATAATTATTCTATGTGAAAATGTACTTTCTGATCAAAT</w:t>
      </w:r>
    </w:p>
    <w:p w:rsidR="00723FE0" w:rsidRDefault="00723FE0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723FE0" w:rsidRPr="00723FE0">
        <w:t>chrI</w:t>
      </w:r>
      <w:proofErr w:type="gramStart"/>
      <w:r w:rsidR="00723FE0" w:rsidRPr="00723FE0">
        <w:t>:14668400</w:t>
      </w:r>
      <w:proofErr w:type="gramEnd"/>
      <w:r w:rsidR="00723FE0" w:rsidRPr="00723FE0">
        <w:t>-14668999</w:t>
      </w:r>
      <w:r w:rsidR="00723FE0">
        <w:t>_</w:t>
      </w:r>
      <w:r w:rsidRPr="002B5DAD">
        <w:rPr>
          <w:i/>
        </w:rPr>
        <w:t>ero-1</w:t>
      </w:r>
    </w:p>
    <w:p w:rsidR="00834C70" w:rsidRPr="00723FE0" w:rsidRDefault="00834C70" w:rsidP="00834C70">
      <w:pPr>
        <w:spacing w:line="240" w:lineRule="auto"/>
        <w:rPr>
          <w:rFonts w:ascii="Courier New" w:hAnsi="Courier New" w:cs="Courier New"/>
        </w:rPr>
      </w:pPr>
      <w:r w:rsidRPr="00723FE0">
        <w:rPr>
          <w:rFonts w:ascii="Courier New" w:hAnsi="Courier New" w:cs="Courier New"/>
        </w:rPr>
        <w:t>CATCAAAATAAAGTTGGCACTTTATCGATGAAATCGCATTTTCACTTTCCATGGTATACGATTCAGAAAACTCACAGAGACAATTAGAATTTTCTGGTTTTTCTTCCAACACATCGCCAAAATTTTGGGTCTCA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CGGGTCTCA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TGGGTCTCG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TGGGTCTCT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TGGGTCTTT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TGGGTCTCA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TGGGTCTCG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AGATCTCGCAGCAACATTTTTTTTAAATTTTCCAGAAGGTTCTAGAACAATCCAGAATTTTTTCGAATTTTCCAGAAGGTTCTAGAACAATCCAGAATTTTTTCGAATTTTCCAGAAGGTTTTGGAACATTCCAGAATTTTCTCGATTGTTCCAGAAGGTTCTAAAGCTTTTCAGCATTTTCCAGAAGGTTCTGGAACATTCTAGAATTTTCCAGAAATTCCCAGAAGGTTCTGGAACATTTCAGAATTTTCCCGAAGTTTCCAATTTCCCTTCCAAAGACAAAAACACAATTTTTCCCAAACTACAGTAATCCTACCCTACTCCTACAGTACTCCTACAGTACTACTACAGTACCCCACCCATATCCCC</w:t>
      </w:r>
    </w:p>
    <w:p w:rsidR="00723FE0" w:rsidRDefault="00723FE0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723FE0" w:rsidRPr="00723FE0">
        <w:t>chrI</w:t>
      </w:r>
      <w:proofErr w:type="gramStart"/>
      <w:r w:rsidR="00723FE0" w:rsidRPr="00723FE0">
        <w:t>:14686200</w:t>
      </w:r>
      <w:proofErr w:type="gramEnd"/>
      <w:r w:rsidR="00723FE0" w:rsidRPr="00723FE0">
        <w:t>-14687399</w:t>
      </w:r>
      <w:r w:rsidR="00723FE0">
        <w:t>_</w:t>
      </w:r>
      <w:r>
        <w:t>Y105E8B.9</w:t>
      </w:r>
    </w:p>
    <w:p w:rsidR="00834C70" w:rsidRPr="00723FE0" w:rsidRDefault="00834C70" w:rsidP="00834C70">
      <w:pPr>
        <w:spacing w:line="240" w:lineRule="auto"/>
        <w:rPr>
          <w:rFonts w:ascii="Courier New" w:hAnsi="Courier New" w:cs="Courier New"/>
        </w:rPr>
      </w:pPr>
      <w:r w:rsidRPr="00723FE0">
        <w:rPr>
          <w:rFonts w:ascii="Courier New" w:hAnsi="Courier New" w:cs="Courier New"/>
        </w:rPr>
        <w:t>ACTACTTTTTCGGAAAAAAACATTTTTTTTGGCAAAATGGCATTTTTTGGCCTTTTGTTTTATCACAACTTTTTGCCTTTTGCACTTATGAACTCAAACTTTCTTTCAAAAAATCCACCTCTCTGAGTAGTATCTTGCACATAAATTTGGAACAAAACCGAGCAAAACCCGAATTTTAATTCAATTAAAACATGCTTTTTTGGGGGTAAAAAGAGCAACAAAAATTTTGGGCAACGACTGGCACCGTTTAAAGTATTTGACACACATACACTTCCAGAATTTTCTCGATTTTTCTAGAAAGTTCTGGAACATTCCAGAACTTTTTCGAAATTTCTAGAAAGTTCTGGAGCATTCCAGAATTTTCTCGATTTTTCTAGAAAGTTC</w:t>
      </w:r>
      <w:r w:rsidRPr="00723FE0">
        <w:rPr>
          <w:rFonts w:ascii="Courier New" w:hAnsi="Courier New" w:cs="Courier New"/>
        </w:rPr>
        <w:lastRenderedPageBreak/>
        <w:t>TGGAACGTTCTAGAATTTTCTCGATTTTTCTAGAAAGTTCTGGAACATTCCAGAATTTTCCCGATTTTTCTAGAAAGTTCTGGAACGTTCTAGAATTTTCTCGATTTTTCTAGAAAGTTCTGGAACGTTCTAGAATTTTCTCGATTTTTCTAGAAAGTTCTGGAACATTCCAGAACTTTTTCGAAATTTCTAGAAAGTTCTGGAGCATTCCAGAATTTTCTCGATTTTTCTAGAAAGTTCTGGCACATTCCAGCATTTTTTCGAAATATCTAGAAAGTTCTGGAACATTCCAGTATTTTCCCGATTTTTCTAGAAAGTTCTAGAACGTTCTTGAATTTTCTCGATTTTTCTAGAAAGTTCTGGAACGTTCTCTTAATTTTCTCGATTTTTCTAGAAAGTTCTGGAACATTCCAGAATTTTTTCGAAATTTCTAGAAAGTTCTGGAACATTCCAGAATTTTCCCGATTTTTCTAGAAAGTTCTGGAACGTTCTAGAATTTTCTCGATTTTTCTAGAAAGTTCTGGAACATTCCAGAATTTTCCCGATTTTTCTAGAAAGTTCTGGAACGTTCTAGAATTTTCTCGATTTTTCTAGAAAGTTCTGGAACATTCCAGAATTTTTTCGAAATTTCTAGAAAGTTCTGGAGCATTCCAGAATTTTCTCGATTTTTCTAGAAAGTTCTGGAACATTCCAGAATTTTCTCGATTTTTCTAGAAAGTTCTGGAACATTCCAGAATTTTCCCGATTTTTCTAGAAAGTTAGAGAAAGTTTCTAACCCCAAACTAATATCCCTCCAACAGCCGAAAACGCCTTGCC</w:t>
      </w:r>
    </w:p>
    <w:p w:rsidR="00723FE0" w:rsidRDefault="00723FE0" w:rsidP="00834C70">
      <w:pPr>
        <w:spacing w:line="240" w:lineRule="auto"/>
      </w:pPr>
    </w:p>
    <w:p w:rsidR="00834C70" w:rsidRDefault="00834C70" w:rsidP="00834C70">
      <w:pPr>
        <w:spacing w:line="240" w:lineRule="auto"/>
      </w:pPr>
      <w:r>
        <w:t>&gt;</w:t>
      </w:r>
      <w:r w:rsidR="00723FE0" w:rsidRPr="00723FE0">
        <w:t>chrI</w:t>
      </w:r>
      <w:proofErr w:type="gramStart"/>
      <w:r w:rsidR="00723FE0" w:rsidRPr="00723FE0">
        <w:t>:14756600</w:t>
      </w:r>
      <w:proofErr w:type="gramEnd"/>
      <w:r w:rsidR="00723FE0" w:rsidRPr="00723FE0">
        <w:t>-14756999</w:t>
      </w:r>
      <w:r w:rsidR="00723FE0">
        <w:t>_</w:t>
      </w:r>
      <w:r w:rsidRPr="002B5DAD">
        <w:rPr>
          <w:i/>
        </w:rPr>
        <w:t>dnj-12</w:t>
      </w:r>
    </w:p>
    <w:p w:rsidR="00834C70" w:rsidRPr="00723FE0" w:rsidRDefault="00834C70" w:rsidP="00834C70">
      <w:pPr>
        <w:spacing w:line="240" w:lineRule="auto"/>
        <w:rPr>
          <w:rFonts w:ascii="Courier New" w:hAnsi="Courier New" w:cs="Courier New"/>
        </w:rPr>
      </w:pPr>
      <w:r w:rsidRPr="00723FE0">
        <w:rPr>
          <w:rFonts w:ascii="Courier New" w:hAnsi="Courier New" w:cs="Courier New"/>
        </w:rPr>
        <w:t>CGTTTGAAAAAACATCAAAACTGCAGTTCATTCATGAATGAAAAAAAAACAGATTTTTAAAAAGATTTTAAAATTACAGTATCTCCCCAATTGCTATCCTGTATAATAGTTGTTTTGAATGAAAATCTATGTAAGATTTTTTTTAGTTTTCCACAAATAA</w:t>
      </w:r>
      <w:r w:rsidRPr="005E6608">
        <w:rPr>
          <w:rFonts w:ascii="Courier New" w:hAnsi="Courier New" w:cs="Courier New"/>
          <w:highlight w:val="red"/>
        </w:rPr>
        <w:t>TCGTG</w:t>
      </w:r>
      <w:r w:rsidRPr="00723FE0">
        <w:rPr>
          <w:rFonts w:ascii="Courier New" w:hAnsi="Courier New" w:cs="Courier New"/>
        </w:rPr>
        <w:t>CATTTTTAAAATATTTCT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ATCAGTTTC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GACAAAAATGTCCCCGCTTGGTGAGTTGCAAGTGCGCTCCACCGATAAAAGTGTCGAGAATGTT</w:t>
      </w:r>
      <w:r w:rsidRPr="00F006B8">
        <w:rPr>
          <w:rFonts w:ascii="Courier New" w:hAnsi="Courier New" w:cs="Courier New"/>
          <w:highlight w:val="darkGreen"/>
        </w:rPr>
        <w:t>CACGA</w:t>
      </w:r>
      <w:r w:rsidRPr="00723FE0">
        <w:rPr>
          <w:rFonts w:ascii="Courier New" w:hAnsi="Courier New" w:cs="Courier New"/>
        </w:rPr>
        <w:t>AAAATCGTTAGAACAGTTTTCGCGTTTTCTCCTCTTTTTCGCCCTTTATCTCTTGACTTTCCCCATTTTTGACTTCAAAATCGATTTTA</w:t>
      </w:r>
      <w:r w:rsidRPr="005E6608">
        <w:rPr>
          <w:rFonts w:ascii="Courier New" w:hAnsi="Courier New" w:cs="Courier New"/>
          <w:highlight w:val="red"/>
        </w:rPr>
        <w:t>TCGTG</w:t>
      </w:r>
      <w:r w:rsidRPr="00723FE0">
        <w:rPr>
          <w:rFonts w:ascii="Courier New" w:hAnsi="Courier New" w:cs="Courier New"/>
        </w:rPr>
        <w:t>TTGGATTTACGCAAAACAATTCGCTTTTTGGTATA</w:t>
      </w:r>
    </w:p>
    <w:sectPr w:rsidR="00834C70" w:rsidRPr="00723FE0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A3D"/>
    <w:rsid w:val="000160EE"/>
    <w:rsid w:val="000F20FF"/>
    <w:rsid w:val="00180302"/>
    <w:rsid w:val="001F78C0"/>
    <w:rsid w:val="002314F4"/>
    <w:rsid w:val="002A3A3D"/>
    <w:rsid w:val="002B5DAD"/>
    <w:rsid w:val="00574D5F"/>
    <w:rsid w:val="005E6608"/>
    <w:rsid w:val="006A7F35"/>
    <w:rsid w:val="00723FE0"/>
    <w:rsid w:val="00786DDD"/>
    <w:rsid w:val="0082336A"/>
    <w:rsid w:val="00834C70"/>
    <w:rsid w:val="00943A5E"/>
    <w:rsid w:val="009A14EB"/>
    <w:rsid w:val="00A370F8"/>
    <w:rsid w:val="00AB359B"/>
    <w:rsid w:val="00AB7B86"/>
    <w:rsid w:val="00B16796"/>
    <w:rsid w:val="00B7302B"/>
    <w:rsid w:val="00BA1801"/>
    <w:rsid w:val="00C07CF2"/>
    <w:rsid w:val="00C65C48"/>
    <w:rsid w:val="00E4684E"/>
    <w:rsid w:val="00F006B8"/>
    <w:rsid w:val="00FB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1F690E-44E4-4AAB-87AA-E7C0DF70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F35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1687</Words>
  <Characters>961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5</cp:revision>
  <dcterms:created xsi:type="dcterms:W3CDTF">2022-10-21T12:29:00Z</dcterms:created>
  <dcterms:modified xsi:type="dcterms:W3CDTF">2023-10-03T10:18:00Z</dcterms:modified>
</cp:coreProperties>
</file>